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0283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1"/>
        <w:gridCol w:w="8459"/>
        <w:gridCol w:w="8789"/>
        <w:gridCol w:w="1984"/>
      </w:tblGrid>
      <w:tr>
        <w:trPr>
          <w:trHeight w:val="300" w:hRule="atLeast"/>
        </w:trPr>
        <w:tc>
          <w:tcPr>
            <w:tcW w:w="20283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9"/>
                <w:szCs w:val="19"/>
              </w:rPr>
              <w:t>Table S8 A list of selected genes involved in PI3K signaling.</w:t>
            </w:r>
          </w:p>
        </w:tc>
      </w:tr>
      <w:tr>
        <w:trPr>
          <w:trHeight w:val="300" w:hRule="atLeast"/>
        </w:trPr>
        <w:tc>
          <w:tcPr>
            <w:tcW w:w="10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Symbol</w:t>
            </w:r>
          </w:p>
        </w:tc>
        <w:tc>
          <w:tcPr>
            <w:tcW w:w="84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escription</w:t>
            </w:r>
          </w:p>
        </w:tc>
        <w:tc>
          <w:tcPr>
            <w:tcW w:w="87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ene Name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eneBank</w:t>
            </w:r>
          </w:p>
        </w:tc>
      </w:tr>
      <w:tr>
        <w:trPr>
          <w:trHeight w:val="300" w:hRule="atLeast"/>
        </w:trPr>
        <w:tc>
          <w:tcPr>
            <w:tcW w:w="10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AR</w:t>
            </w:r>
          </w:p>
        </w:tc>
        <w:tc>
          <w:tcPr>
            <w:tcW w:w="84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enosine deaminase, RNA-specific</w:t>
            </w:r>
          </w:p>
        </w:tc>
        <w:tc>
          <w:tcPr>
            <w:tcW w:w="87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AR1, DRADA, DSH, DSRAD, G1P1, IFI-4, IFI4, K88DSRBP, P136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M_001111902.2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KT1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V-akt murine thymoma viral oncogene homolog 1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KT, MGC99656, PKB, PKB-ALPHA, PRKBA, RAC, RAC-ALPH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M_001261625.1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KT3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V-akt murine thymoma viral oncogene homolog 3 (protein kinase B, gamma)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FZp434N0250, PKB-GAMMA, PKBG, PRKBG, RAC-PK-gamma, RAC-gamma, STK-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M_001266640.1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BAD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BCL2-associated agonist of cell death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BBC2, BCL2L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M_001265956.1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BTK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Bruton agammaglobulinemia tyrosine kinase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GMX1, AT, ATK, BPK, IMD1, MGC126261, MGC126262, PSCTK1, XL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M_002806330.1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ASP9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aspase 9, apoptosis-related cysteine peptidase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PAF-3, APAF3, CASPASE-9c, ICE-LAP6, MCH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XM_001082859.2 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CND1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yclin D1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BCL1, D11S287E, PRAD1, U21B3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M_001278446.1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HUK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onserved helix-loop-helix ubiquitous kinase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IKBKA, IKK-alpha, IKK1, IKKA, NFKBIKA, TCF1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M_001265946.1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SNK2A1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asein kinase 2, alpha 1 polypeptide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2A1, CKII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M_001101458.2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TNNB1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atenin (cadherin-associated protein), beta 1, 88kDa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TNNB, DKFZp686D02253, FLJ25606, FLJ3792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M_001266127.2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EIF2AK2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Eukaryotic translation initiation factor 2-alpha kinase 2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EIF2AK1, MGC126524, PKR, PRK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M_001083948.1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EIF4E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Eukaryotic translation initiation factor 4E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BP, EIF4E1, EIF4EL1, EIF4F, MGC11157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M_001266219.2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EIF4EBP1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Eukaryotic translation initiation factor 4E binding protein 1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E-BP1, 4EBP1, BP-1, MGC4316, PHAS-I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M_001257910.1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EIF4G1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Eukaryotic translation initiation factor 4 gamma, 1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FZp686A1451, EIF-4G1, EIF4F, EIF4G, EIF4GI, P22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M_002802215.1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FASLG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Fas ligand (TNF superfamily, member 6)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PT1LG1, CD178, CD95-L, CD95L, FASL, TNFSF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M_001032838.1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FKBP1A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FK506 binding protein 1A, 12kDa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FKBP-12, FKBP1, FKBP12, PKC12, PKCI2, PPIA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M_001086691.2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FOXO3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Forkhead box O3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F6q21, DKFZp781A0677, FKHRL1, FKHRL1P2, FOXO2, FOXO3A, MGC12739, MGC3192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M_001093593.2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RB10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rowth factor receptor-bound protein 10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RB-IR, Grb-10, IRBP, KIAA0207, MEG1, RS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M_001257428.1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K3B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lycogen synthase kinase 3 beta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M_001266636.2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HRAS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V-Ha-ras Harvey rat sarcoma viral oncogene homolog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-BAS, HAS, C-H-RAS, C-HA-RAS1, CTLO, H-RASIDX, HAMSV, HRAS1, K-RAS, N-RAS, RASH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M_001266421.1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KRAS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v-Ki-ras2 Kirsten rat sarcoma viral oncogene homolog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M_001261512.2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RAS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euroblastoma RAS viral (v-ras) oncogene homolog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M_001111729.2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IGF1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Insulin-like growth factor 1 (somatomedin C)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IGF-I, IGF1A, IGFI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M_001260726.1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IGF1R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Insulin-like growth factor 1 receptor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D221, IGFIR, IGFR, JTK13, MGC142170, MGC142172, MGC1821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M_001261352.1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ILK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Integrin-linked kinase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FZp686F1765, ILK-2, P5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M_001195713.1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ITGB1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Integrin, beta 1 (fibronectin receptor, beta polypeptide, antigen CD29 includes MDF2, MSK12)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D29, FNRB, GPIIA, MDF2, MSK12, VLA-BETA, VLAB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M_002805609.1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JUN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Jun proto-oncogene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P-1, AP1, c-Ju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M_001265850.2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MAP2K1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Mitogen-activated protein kinase kinase 1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MAPKK1, MEK1, MKK1, PRKMK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M_001257549.1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MAPK1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Mitogen-activated protein kinase 1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ERK, ERK2, ERT1, MAPK2, P42MAPK, PRKM1, PRKM2, p38, p40, p41, p41mapk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M_001089600.2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MAPK14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Mitogen-activated protein kinase 14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SBP, CSBP1, CSBP2, CSPB1, EXIP, Mxi2, PRKM14, PRKM15, RK, SAPK2A, p38, p38ALPH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M_001112524.2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MAPK3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Mitogen-activated protein kinase 3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ERK1, HS44KDAP, HUMKER1A, MGC20180, P44ERK1, P44MAPK, PRKM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M_001089600.2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MAPK8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Mitogen-activated protein kinase 8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JNK, JNK1, JNK1A2, JNK21B1, 2, PRKM8, SAPK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M_001108815.2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MTOR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Mechanistic target of rapamycin (serine/threonine kinase)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FLJ44809, FRAP, FRAP1, FRAP2, RAFT1, RAPT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M_002808289.1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FKB1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uclear factor of kappa light polypeptide gene enhancer in B-cells 1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FZp686C01211, EBP-1, KBF1, MGC54151, NF-kappa-B, NF-kappaB, NFKB-p105, NFKB-p50, NFkappaB, p105, p5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M_001266053.1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FKBIA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uclear factor of kappa light polypeptide gene enhancer in B-cells inhibitor, alpha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IKBA, MAD-3, NFKBI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M_001257750.1</w:t>
            </w:r>
          </w:p>
        </w:tc>
      </w:tr>
      <w:tr>
        <w:trPr>
          <w:trHeight w:val="300" w:hRule="atLeast"/>
        </w:trPr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ABPC1</w:t>
            </w:r>
          </w:p>
        </w:tc>
        <w:tc>
          <w:tcPr>
            <w:tcW w:w="84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oly(A) binding protein, cytoplasmic 1</w:t>
            </w:r>
          </w:p>
        </w:tc>
        <w:tc>
          <w:tcPr>
            <w:tcW w:w="8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AB1, PABP, PABP1, PABPC2, PABPL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M_001257897.1</w:t>
            </w:r>
          </w:p>
        </w:tc>
      </w:tr>
      <w:tr>
        <w:trPr>
          <w:trHeight w:val="300" w:hRule="atLeast"/>
        </w:trPr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AK1</w:t>
            </w:r>
          </w:p>
        </w:tc>
        <w:tc>
          <w:tcPr>
            <w:tcW w:w="84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21 protein (Cdc42/Rac)-activated kinase 1</w:t>
            </w:r>
          </w:p>
        </w:tc>
        <w:tc>
          <w:tcPr>
            <w:tcW w:w="8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MGC130000, MGC130001, PAKalph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M_001100062.2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DK1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yruvate dehydrogenase kinase, isozyme 1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M_001093471.2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DK2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yruvate dehydrogenase kinase, isozyme 2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DHK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M_001093471.2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IK3CA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hosphoinositide-3-kinase, catalytic, alpha polypeptide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MGC142161, MGC142163, PI3K, p110-alph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M_001260668.1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IK3CG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hosphoinositide-3-kinase, catalytic, gamma polypeptide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I3CG, PI3K, PI3Kgamma, PIK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M_001266758.1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IK3R1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hosphoinositide-3-kinase, regulatory subunit 1 (alpha)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RB1, p85, p85-ALPH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M_001261197.1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RKCB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rotein kinase C, beta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MGC41878, PKC-beta, PKCB, PRKCB1, PRKCB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M_001257514.1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RKCZ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rotein kinase C, zeta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KC-ZETA, PKC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M_001089400.2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TEN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hosphatase and tensin homolog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0q23del, BZS, DEC, GLM2, MGC11227, MHAM, MMAC1, PTEN1, TEP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M_001260965.1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TK2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TK2 protein tyrosine kinase 2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FADK, FAK, FAK1, FRNK, pp125FAK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M_001093060.2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TPN11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rotein tyrosine phosphatase, non-receptor type 11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BPTP3, CFC, MGC14433, NS1, PTP-1D, PTP2C, SH-PTP2, SH-PTP3, SHP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M_001261109.1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RAC1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Ras-related C3 botulinum toxin substrate 1 (rho family, small GTP binding protein Rac1)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MGC111543, Rac-1, TC-25, p21-Rac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M_001261377.1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RAF1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V-raf-1 murine leukemia viral oncogene homolog 1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RAF, NS5, Raf-1, c-Ra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M_001266302.1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RASA1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RAS p21 protein activator (GTPase activating protein) 1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M-AVM, CMAVM, DKFZp434N071, GAP, PKWS, RASA, RASGAP, p120GAP, p120RASGA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M_001084074.2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RBL2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Retinoblastoma-like 2 (p130)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FLJ26459, P130, Rb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M_002802476.1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RHEB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Ras homolog enriched in brain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MGC111559, RHEB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M_001105885.1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RHOA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Ras homolog gene family, member A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RH12, ARHA, RHO12, RHOH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M_001096298.2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RPS6KA1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Ribosomal protein S6 kinase, 90kDa, polypeptide 1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HU-1, MAPKAPK1A, RSK, RSK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M_002808278.1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RPS6KB1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Ribosomal protein S6 kinase, 70kDa, polypeptide 1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S6K, S6K, S6K1, STK14A, p70(S6K)-alpha, p70-S6K, p70-alph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M_001109701.2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SHC1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SHC (Src homology 2 domain containing) transforming protein 1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FLJ26504, SHC, SHC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M_001261487.1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SOS1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Son of sevenless homolog 1 (Drosophila)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F1, GGF1, GINGF, HGF, NS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M_001260585.1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TLR4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Toll-like receptor 4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RMD10, CD284, TOLL, hTol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M_001037092.1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TOLLIP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Toll interacting protein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FLJ33531, IL-1RAcPI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M_001261271.1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TSC1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Tuberous sclerosis 1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KIAA0243, LAM, MGC86987, TS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M_001103846.2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TSC2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Tuberous sclerosis 2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FLJ43106, LAM, TSC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M_001083256.2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WASL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Wiskott-Aldrich syndrome-like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FZp779G0847, MGC48327, N-WASP, NWAS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M_001104246.2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TF4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yclic AMP-dependent transcription factor ATF-4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TF4, CREB-2, CREB2, TAXREB67, TXREB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M_001266632.2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TF6B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yclic AMP-dependent transcription factor ATF-6 beta-like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TF6B, CREB-RP, CREBL1, G1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M_002803682.1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BCL2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bcl-2-like protein 1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BCL2, Bcl-2, PPP1R5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M_001260717.1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Bim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bcl-2-like protein 11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BCL2L1, BCL-XL/S, BCL2L, BCLX, BCLXL, BCLXS, Bcl-X, PPP1R52, bcl-xL, bcl-x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M_001086237.2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HN1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-chimaerin isoform 5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TF2, CRE-BP1, CREB2, HB16, TREB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M_001093000.2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REB1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yclic AMP-responsive element-binding protein 1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REB1, CREB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M_001261120.1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REB3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yclic AMP-responsive element-binding protein 3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REB3, LUMAN, LZI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M_001265647.1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REB3L4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yclic AMP-responsive element-binding protein  3-like protein 4"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REB3L4, AIBZIP, ATCE1, CREB3, CREB4, JAL, hJA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M_001265999.1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6PC2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lucose-6-phosphatase 2-like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6PC2, IGR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M_001114903.1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6PC3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lucose-6-phosphatase 3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6PC3, SCN4, UGR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M_001257733.1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YS1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lycogen [starch] synthase, muscle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YS1, GSY, GY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M_001032886.1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IRF-3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interferon regulatory factor 3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M_001135797.1</w:t>
            </w:r>
          </w:p>
        </w:tc>
      </w:tr>
      <w:tr>
        <w:trPr>
          <w:trHeight w:val="300" w:hRule="atLeast"/>
        </w:trPr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MCL1</w:t>
            </w:r>
          </w:p>
        </w:tc>
        <w:tc>
          <w:tcPr>
            <w:tcW w:w="84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myeloid cell leukemia sequence 1 (BCL2-related</w:t>
            </w:r>
          </w:p>
        </w:tc>
        <w:tc>
          <w:tcPr>
            <w:tcW w:w="8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MCL1, BCL2L3, EAT, MCL1-ES, MCL1L, MCL1S, Mcl-1, TM, bcl2-L-3, mcl1/EAT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M_001266501.2</w:t>
            </w:r>
          </w:p>
        </w:tc>
      </w:tr>
      <w:tr>
        <w:trPr>
          <w:trHeight w:val="300" w:hRule="atLeast"/>
        </w:trPr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MYB</w:t>
            </w:r>
          </w:p>
        </w:tc>
        <w:tc>
          <w:tcPr>
            <w:tcW w:w="84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transcriptional activator Myb-like</w:t>
            </w:r>
          </w:p>
        </w:tc>
        <w:tc>
          <w:tcPr>
            <w:tcW w:w="8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MYB, Cmyb, c-myb, c-myb_CDS, ef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M_001101267.2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CK1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hosphoenolpyruvate carboxykinase, cytosolic [GTP]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M_001086710.2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CK2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hosphoenolpyruvate carboxykinase [GTP],mitochondrial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M_001265937.2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IK3CB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phosphatidylinositol-4,5-bisphosphate 3-kinase catalytic subunit beta isoform isoform 2                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IK3CB, P110BETA, PI3K, PI3KBETA, PIK3C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M_001113960.2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S6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0S ribosomal protein S6-like isoform 6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RPS6, S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M_001109421.2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SGK1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hosphoenolpyruvate carboxykinase 2 (mitochondrial)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SGK1, SGK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M_001102277.2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SGK2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serine/threonine-protein kinase Sgk2-like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SGK2, H-SGK2, dJ138B7.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M_001083986.2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SGK3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serine/threonine-protein kinase Sgk3-like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SGK3, CISK, SGK2, SGK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M_002805366.1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YWHAB</w:t>
            </w:r>
          </w:p>
        </w:tc>
        <w:tc>
          <w:tcPr>
            <w:tcW w:w="84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4-3-3 protein beta/alpha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YWHAB, GW128, HS1, KCIP-1, YWHA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M_001258344.1</w:t>
            </w:r>
          </w:p>
        </w:tc>
      </w:tr>
      <w:tr>
        <w:trPr>
          <w:trHeight w:val="300" w:hRule="atLeast"/>
        </w:trPr>
        <w:tc>
          <w:tcPr>
            <w:tcW w:w="10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YWHAQ</w:t>
            </w:r>
          </w:p>
        </w:tc>
        <w:tc>
          <w:tcPr>
            <w:tcW w:w="84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4-3-3 protein theta isoform 1</w:t>
            </w:r>
          </w:p>
        </w:tc>
        <w:tc>
          <w:tcPr>
            <w:tcW w:w="87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YWHAQ, 14-3-3, 1C5, HS1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M_001097635.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9"/>
          <w:szCs w:val="19"/>
        </w:rPr>
      </w:pPr>
      <w:r>
        <w:rPr>
          <w:rFonts w:cs="Times New Roman" w:ascii="Times New Roman" w:hAnsi="Times New Roman"/>
          <w:sz w:val="19"/>
          <w:szCs w:val="19"/>
        </w:rPr>
      </w:r>
    </w:p>
    <w:sectPr>
      <w:type w:val="nextPage"/>
      <w:pgSz w:orient="landscape" w:w="28346" w:h="15840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7T17:01:00Z</dcterms:created>
  <dc:creator>Administrator</dc:creator>
  <dc:description/>
  <cp:keywords/>
  <dc:language>en-US</dc:language>
  <cp:lastModifiedBy>Administrator</cp:lastModifiedBy>
  <dcterms:modified xsi:type="dcterms:W3CDTF">2014-06-08T08:20:00Z</dcterms:modified>
  <cp:revision>4</cp:revision>
  <dc:subject/>
  <dc:title/>
</cp:coreProperties>
</file>